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0DF4" w:rsidRPr="00937B98" w:rsidRDefault="00F00DF4" w:rsidP="00F00DF4">
      <w:pPr>
        <w:shd w:val="clear" w:color="auto" w:fill="FFFFFF"/>
        <w:spacing w:after="0" w:line="240" w:lineRule="auto"/>
        <w:rPr>
          <w:rFonts w:ascii="Segoe UI" w:eastAsia="Times New Roman" w:hAnsi="Segoe UI" w:cs="Segoe UI"/>
          <w:sz w:val="20"/>
          <w:szCs w:val="20"/>
          <w:lang w:val="en-US" w:eastAsia="pt-BR"/>
        </w:rPr>
      </w:pPr>
      <w:r w:rsidRPr="00937B98">
        <w:rPr>
          <w:rFonts w:ascii="Arial" w:eastAsia="Times New Roman" w:hAnsi="Arial" w:cs="Arial"/>
          <w:sz w:val="19"/>
          <w:szCs w:val="19"/>
          <w:lang w:val="en-US" w:eastAsia="pt-BR"/>
        </w:rPr>
        <w:t>Supplementary table1: Response to PSQ questions and fulfillment of clinical criteria for HCPS*.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9"/>
        <w:gridCol w:w="1699"/>
        <w:gridCol w:w="1699"/>
        <w:gridCol w:w="1699"/>
        <w:gridCol w:w="1699"/>
      </w:tblGrid>
      <w:tr w:rsidR="00F00DF4" w:rsidRPr="00937B98" w:rsidTr="003E57A1">
        <w:tc>
          <w:tcPr>
            <w:tcW w:w="3398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0DF4" w:rsidRPr="00937B98" w:rsidRDefault="00F00DF4" w:rsidP="003E57A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val="en-US" w:eastAsia="pt-BR"/>
              </w:rPr>
            </w:pPr>
            <w:r w:rsidRPr="00937B98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339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0DF4" w:rsidRPr="00937B98" w:rsidRDefault="00F00DF4" w:rsidP="003E57A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eastAsia="pt-BR"/>
              </w:rPr>
            </w:pPr>
            <w:bookmarkStart w:id="0" w:name="_GoBack"/>
            <w:bookmarkEnd w:id="0"/>
            <w:r w:rsidRPr="00937B98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Clinical Criteria</w:t>
            </w:r>
          </w:p>
        </w:tc>
        <w:tc>
          <w:tcPr>
            <w:tcW w:w="16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0DF4" w:rsidRPr="00937B98" w:rsidRDefault="00F00DF4" w:rsidP="003E57A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pt-BR"/>
              </w:rPr>
            </w:pPr>
            <w:r w:rsidRPr="00937B98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 </w:t>
            </w:r>
          </w:p>
        </w:tc>
      </w:tr>
      <w:tr w:rsidR="00F00DF4" w:rsidRPr="00937B98" w:rsidTr="003E57A1"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F00DF4" w:rsidRPr="00937B98" w:rsidRDefault="00F00DF4" w:rsidP="003E57A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pt-BR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0DF4" w:rsidRPr="00937B98" w:rsidRDefault="00F00DF4" w:rsidP="003E57A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eastAsia="pt-BR"/>
              </w:rPr>
            </w:pPr>
            <w:r w:rsidRPr="00937B98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0DF4" w:rsidRPr="00937B98" w:rsidRDefault="00F00DF4" w:rsidP="003E57A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eastAsia="pt-BR"/>
              </w:rPr>
            </w:pPr>
            <w:r w:rsidRPr="00937B98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0DF4" w:rsidRPr="00937B98" w:rsidRDefault="00F00DF4" w:rsidP="003E57A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eastAsia="pt-BR"/>
              </w:rPr>
            </w:pPr>
            <w:r w:rsidRPr="00937B98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Total</w:t>
            </w:r>
          </w:p>
        </w:tc>
      </w:tr>
      <w:tr w:rsidR="00F00DF4" w:rsidRPr="00937B98" w:rsidTr="003E57A1"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0DF4" w:rsidRPr="00937B98" w:rsidRDefault="00F00DF4" w:rsidP="003E57A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eastAsia="pt-BR"/>
              </w:rPr>
            </w:pPr>
            <w:r w:rsidRPr="00937B98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Randomized groups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0DF4" w:rsidRPr="00937B98" w:rsidRDefault="00F00DF4" w:rsidP="003E57A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pt-BR"/>
              </w:rPr>
            </w:pPr>
            <w:r w:rsidRPr="00937B98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0DF4" w:rsidRPr="00937B98" w:rsidRDefault="00F00DF4" w:rsidP="003E57A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pt-BR"/>
              </w:rPr>
            </w:pPr>
            <w:r w:rsidRPr="00937B98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0DF4" w:rsidRPr="00937B98" w:rsidRDefault="00F00DF4" w:rsidP="003E57A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pt-BR"/>
              </w:rPr>
            </w:pPr>
            <w:r w:rsidRPr="00937B98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0DF4" w:rsidRPr="00937B98" w:rsidRDefault="00F00DF4" w:rsidP="003E57A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pt-BR"/>
              </w:rPr>
            </w:pPr>
            <w:r w:rsidRPr="00937B98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 </w:t>
            </w:r>
          </w:p>
        </w:tc>
      </w:tr>
      <w:tr w:rsidR="00F00DF4" w:rsidRPr="00937B98" w:rsidTr="003E57A1"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0DF4" w:rsidRPr="00937B98" w:rsidRDefault="00F00DF4" w:rsidP="003E57A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pt-BR"/>
              </w:rPr>
            </w:pPr>
            <w:r w:rsidRPr="00937B98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Participants who</w:t>
            </w:r>
            <w:r w:rsidRPr="00937B98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br/>
              <w:t>answered NO to the PSQ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0DF4" w:rsidRPr="00937B98" w:rsidRDefault="00F00DF4" w:rsidP="003E57A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val="en-US" w:eastAsia="pt-BR"/>
              </w:rPr>
            </w:pPr>
            <w:r w:rsidRPr="00937B98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0DF4" w:rsidRPr="00937B98" w:rsidRDefault="00F00DF4" w:rsidP="003E57A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eastAsia="pt-BR"/>
              </w:rPr>
            </w:pPr>
            <w:r w:rsidRPr="00937B98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05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0DF4" w:rsidRPr="00937B98" w:rsidRDefault="00F00DF4" w:rsidP="003E57A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eastAsia="pt-BR"/>
              </w:rPr>
            </w:pPr>
            <w:r w:rsidRPr="00937B98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0DF4" w:rsidRPr="00937B98" w:rsidRDefault="00F00DF4" w:rsidP="003E57A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eastAsia="pt-BR"/>
              </w:rPr>
            </w:pPr>
            <w:r w:rsidRPr="00937B98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07</w:t>
            </w:r>
          </w:p>
        </w:tc>
      </w:tr>
      <w:tr w:rsidR="00F00DF4" w:rsidRPr="00937B98" w:rsidTr="003E57A1"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0DF4" w:rsidRPr="00937B98" w:rsidRDefault="00F00DF4" w:rsidP="003E57A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pt-BR"/>
              </w:rPr>
            </w:pPr>
            <w:r w:rsidRPr="00937B98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Participants who</w:t>
            </w:r>
            <w:r w:rsidRPr="00937B98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br/>
              <w:t>answered at least one YES to the PSQ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0DF4" w:rsidRPr="00937B98" w:rsidRDefault="00F00DF4" w:rsidP="003E57A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pt-BR"/>
              </w:rPr>
            </w:pPr>
            <w:r w:rsidRPr="00937B98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0DF4" w:rsidRPr="00937B98" w:rsidRDefault="00F00DF4" w:rsidP="003E57A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eastAsia="pt-BR"/>
              </w:rPr>
            </w:pPr>
            <w:r w:rsidRPr="00937B98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35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0DF4" w:rsidRPr="00937B98" w:rsidRDefault="00F00DF4" w:rsidP="003E57A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eastAsia="pt-BR"/>
              </w:rPr>
            </w:pPr>
            <w:r w:rsidRPr="00937B98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34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0DF4" w:rsidRPr="00937B98" w:rsidRDefault="00F00DF4" w:rsidP="003E57A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eastAsia="pt-BR"/>
              </w:rPr>
            </w:pPr>
            <w:r w:rsidRPr="00937B98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69</w:t>
            </w:r>
          </w:p>
        </w:tc>
      </w:tr>
      <w:tr w:rsidR="00F00DF4" w:rsidRPr="00937B98" w:rsidTr="003E57A1"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0DF4" w:rsidRPr="00937B98" w:rsidRDefault="00F00DF4" w:rsidP="003E57A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eastAsia="pt-BR"/>
              </w:rPr>
            </w:pPr>
            <w:r w:rsidRPr="00937B98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Total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0DF4" w:rsidRPr="00937B98" w:rsidRDefault="00F00DF4" w:rsidP="003E57A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eastAsia="pt-BR"/>
              </w:rPr>
            </w:pPr>
            <w:r w:rsidRPr="00937B98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0DF4" w:rsidRPr="00937B98" w:rsidRDefault="00F00DF4" w:rsidP="003E57A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eastAsia="pt-BR"/>
              </w:rPr>
            </w:pPr>
            <w:r w:rsidRPr="00937B98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4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0DF4" w:rsidRPr="00937B98" w:rsidRDefault="00F00DF4" w:rsidP="003E57A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eastAsia="pt-BR"/>
              </w:rPr>
            </w:pPr>
            <w:r w:rsidRPr="00937B98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36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0DF4" w:rsidRPr="00937B98" w:rsidRDefault="00F00DF4" w:rsidP="003E57A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eastAsia="pt-BR"/>
              </w:rPr>
            </w:pPr>
            <w:r w:rsidRPr="00937B98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76</w:t>
            </w:r>
          </w:p>
        </w:tc>
      </w:tr>
    </w:tbl>
    <w:p w:rsidR="00F00DF4" w:rsidRPr="00937B98" w:rsidRDefault="00F00DF4" w:rsidP="00F00DF4">
      <w:pPr>
        <w:shd w:val="clear" w:color="auto" w:fill="FFFFFF"/>
        <w:spacing w:after="0" w:line="240" w:lineRule="auto"/>
        <w:rPr>
          <w:rFonts w:ascii="Segoe UI" w:eastAsia="Times New Roman" w:hAnsi="Segoe UI" w:cs="Segoe UI"/>
          <w:sz w:val="20"/>
          <w:szCs w:val="20"/>
          <w:lang w:val="en-US" w:eastAsia="pt-BR"/>
        </w:rPr>
      </w:pPr>
      <w:r w:rsidRPr="00937B98">
        <w:rPr>
          <w:rFonts w:ascii="Arial" w:eastAsia="Times New Roman" w:hAnsi="Arial" w:cs="Arial"/>
          <w:sz w:val="16"/>
          <w:szCs w:val="16"/>
          <w:lang w:val="en-US" w:eastAsia="pt-BR"/>
        </w:rPr>
        <w:t>*These value were used for sensitivity, specificity, NPV and PPV calculations: Sensitivity: 94% (95% CI [81.3% - 99.3%]; Specificity: 75% (95% CI [66.9% - 81.93%]); NPV: 98% (95% CI [93.1% - 99.5%]); PPV: 49% (95% CI [41.9% – 56.5%]).</w:t>
      </w:r>
    </w:p>
    <w:p w:rsidR="000A567A" w:rsidRPr="00F00DF4" w:rsidRDefault="000A567A">
      <w:pPr>
        <w:rPr>
          <w:lang w:val="en-US"/>
        </w:rPr>
      </w:pPr>
    </w:p>
    <w:sectPr w:rsidR="000A567A" w:rsidRPr="00F00DF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DF4"/>
    <w:rsid w:val="000A567A"/>
    <w:rsid w:val="007967B1"/>
    <w:rsid w:val="00F00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9C98C12-ABC0-48E7-8716-C6FB60797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0DF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nir_palmero</dc:creator>
  <cp:keywords/>
  <dc:description/>
  <cp:lastModifiedBy>Edenir_palmero</cp:lastModifiedBy>
  <cp:revision>2</cp:revision>
  <dcterms:created xsi:type="dcterms:W3CDTF">2017-05-30T06:34:00Z</dcterms:created>
  <dcterms:modified xsi:type="dcterms:W3CDTF">2017-06-25T15:33:00Z</dcterms:modified>
</cp:coreProperties>
</file>